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4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268"/>
        <w:gridCol w:w="2830"/>
        <w:gridCol w:w="1536"/>
        <w:gridCol w:w="3006"/>
      </w:tblGrid>
      <w:tr w:rsidR="00393CA6" w:rsidRPr="00393CA6" w14:paraId="05DCA68D" w14:textId="77777777" w:rsidTr="00393CA6">
        <w:trPr>
          <w:trHeight w:val="360"/>
        </w:trPr>
        <w:tc>
          <w:tcPr>
            <w:tcW w:w="226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7253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pecies</w:t>
            </w:r>
          </w:p>
        </w:tc>
        <w:tc>
          <w:tcPr>
            <w:tcW w:w="283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9319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Voucher or Accession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101B8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enBank Accession</w:t>
            </w:r>
          </w:p>
        </w:tc>
        <w:tc>
          <w:tcPr>
            <w:tcW w:w="300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CF4D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eference</w:t>
            </w:r>
          </w:p>
        </w:tc>
      </w:tr>
      <w:tr w:rsidR="00393CA6" w:rsidRPr="00393CA6" w14:paraId="6CDD9FCF" w14:textId="77777777" w:rsidTr="00393CA6">
        <w:trPr>
          <w:trHeight w:val="34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E2013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Arundinella</w:t>
            </w:r>
            <w:proofErr w:type="spellEnd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deppeana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6339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</w:pPr>
            <w:proofErr w:type="spellStart"/>
            <w:r w:rsidRPr="00393CA6"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  <w:t>XAL</w:t>
            </w:r>
            <w:proofErr w:type="gramStart"/>
            <w:r w:rsidRPr="00393CA6"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  <w:t>:Clark</w:t>
            </w:r>
            <w:proofErr w:type="spellEnd"/>
            <w:proofErr w:type="gramEnd"/>
            <w:r w:rsidRPr="00393CA6"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  <w:t xml:space="preserve"> et al. 168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87852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  <w:t>KU291490.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A9DE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urke et al. 2016</w:t>
            </w:r>
          </w:p>
        </w:tc>
      </w:tr>
      <w:tr w:rsidR="00393CA6" w:rsidRPr="00393CA6" w14:paraId="55F3465C" w14:textId="77777777" w:rsidTr="00393CA6">
        <w:trPr>
          <w:trHeight w:val="32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8B333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Arthraxon</w:t>
            </w:r>
            <w:proofErr w:type="spellEnd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prionodes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F6DB1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I&lt;ITA&gt;</w:t>
            </w:r>
            <w:proofErr w:type="gramStart"/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:659331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E1B1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  <w:t>KU291471.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F43A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urke et al. 2016</w:t>
            </w:r>
          </w:p>
        </w:tc>
      </w:tr>
      <w:tr w:rsidR="00393CA6" w:rsidRPr="00393CA6" w14:paraId="72E42035" w14:textId="77777777" w:rsidTr="00393CA6">
        <w:trPr>
          <w:trHeight w:val="32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29D6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Chrysopogon</w:t>
            </w:r>
            <w:proofErr w:type="spellEnd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serrulatus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DE98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3DC5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  <w:t>KU961864.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6C28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Welker et al. 2016</w:t>
            </w:r>
          </w:p>
        </w:tc>
      </w:tr>
      <w:tr w:rsidR="00393CA6" w:rsidRPr="00393CA6" w14:paraId="6027E02B" w14:textId="77777777" w:rsidTr="00393CA6">
        <w:trPr>
          <w:trHeight w:val="32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7DC0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Eriochrysis</w:t>
            </w:r>
            <w:proofErr w:type="spellEnd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laxa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0931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597F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  <w:t>KU961863.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158E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Welker et al. 2016</w:t>
            </w:r>
          </w:p>
        </w:tc>
      </w:tr>
      <w:tr w:rsidR="00393CA6" w:rsidRPr="00393CA6" w14:paraId="0B2B958E" w14:textId="77777777" w:rsidTr="00393CA6">
        <w:trPr>
          <w:trHeight w:val="32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CDED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Eriochrysis</w:t>
            </w:r>
            <w:proofErr w:type="spellEnd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villosa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E40C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89061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  <w:t>KU961860.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A1EC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Welker et al. 2016</w:t>
            </w:r>
          </w:p>
        </w:tc>
      </w:tr>
      <w:tr w:rsidR="00393CA6" w:rsidRPr="00393CA6" w14:paraId="46F7E1D4" w14:textId="77777777" w:rsidTr="00393CA6">
        <w:trPr>
          <w:trHeight w:val="32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329E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Saccharum spontaneum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9C8F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S205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9E687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  <w:t>LN896360.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94F2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loyd Evans and Joshi 2016</w:t>
            </w:r>
          </w:p>
        </w:tc>
      </w:tr>
      <w:tr w:rsidR="00393CA6" w:rsidRPr="00393CA6" w14:paraId="5535F397" w14:textId="77777777" w:rsidTr="00393CA6">
        <w:trPr>
          <w:trHeight w:val="32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F5AA8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Saccharum spontaneum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B44D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S234B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BC94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  <w:t>LN849912.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91BA3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loyd Evans, D. (submitter)</w:t>
            </w:r>
          </w:p>
        </w:tc>
      </w:tr>
      <w:tr w:rsidR="00393CA6" w:rsidRPr="00393CA6" w14:paraId="0D35FC4A" w14:textId="77777777" w:rsidTr="00393CA6">
        <w:trPr>
          <w:trHeight w:val="32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EBB3F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Saccharum hybrid cultivar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0A72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Q16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797D8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  <w:t>LN896359.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30E8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loyd Evans and Joshi 2016</w:t>
            </w:r>
          </w:p>
        </w:tc>
      </w:tr>
      <w:tr w:rsidR="00393CA6" w:rsidRPr="00393CA6" w14:paraId="620C01DC" w14:textId="77777777" w:rsidTr="00393CA6">
        <w:trPr>
          <w:trHeight w:val="32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C6BB6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Saccharum hybrid cultivar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D143D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P80-328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2A05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  <w:t>AE009947.2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F50F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lsa</w:t>
            </w:r>
            <w:proofErr w:type="spellEnd"/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r</w:t>
            </w:r>
            <w:proofErr w:type="spellEnd"/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et al. </w:t>
            </w:r>
            <w:proofErr w:type="spellStart"/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lsa</w:t>
            </w:r>
            <w:proofErr w:type="spellEnd"/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r</w:t>
            </w:r>
            <w:proofErr w:type="spellEnd"/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et al. 2004</w:t>
            </w:r>
          </w:p>
        </w:tc>
      </w:tr>
      <w:tr w:rsidR="00393CA6" w:rsidRPr="00393CA6" w14:paraId="7F63E84E" w14:textId="77777777" w:rsidTr="00393CA6">
        <w:trPr>
          <w:trHeight w:val="32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044B8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Saccharum hybrid cultivar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FA9E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Co3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36CF3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  <w:t>AP006714.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5FD2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sano et al. 2004</w:t>
            </w:r>
          </w:p>
        </w:tc>
      </w:tr>
      <w:tr w:rsidR="00393CA6" w:rsidRPr="00393CA6" w14:paraId="4AF04FEB" w14:textId="77777777" w:rsidTr="00393CA6">
        <w:trPr>
          <w:trHeight w:val="32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03A1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Saccharum officinarum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04BC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J76-5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AAEA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N849913.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FAE59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loyd Evans and Joshi 2016</w:t>
            </w:r>
          </w:p>
        </w:tc>
      </w:tr>
      <w:tr w:rsidR="00393CA6" w:rsidRPr="00393CA6" w14:paraId="591D615B" w14:textId="77777777" w:rsidTr="00393CA6">
        <w:trPr>
          <w:trHeight w:val="32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1596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Miscanthus</w:t>
            </w:r>
            <w:proofErr w:type="spellEnd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sacchariflorus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0837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ercule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EEF7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  <w:t>LN869218.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F2A0F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loyd Evans, D. (submitter)</w:t>
            </w:r>
          </w:p>
        </w:tc>
      </w:tr>
      <w:tr w:rsidR="00393CA6" w:rsidRPr="00393CA6" w14:paraId="2B3DDBCE" w14:textId="77777777" w:rsidTr="00393CA6">
        <w:trPr>
          <w:trHeight w:val="32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CD14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Miscanthus</w:t>
            </w:r>
            <w:proofErr w:type="spellEnd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sinensis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5D1E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ndant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53478" w14:textId="561A78B2" w:rsidR="00393CA6" w:rsidRPr="00393CA6" w:rsidRDefault="00270D26" w:rsidP="00393CA6">
            <w:pPr>
              <w:spacing w:after="0"/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  <w:t>LM735682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C113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loyd Evans, D. (submitter)</w:t>
            </w:r>
          </w:p>
        </w:tc>
      </w:tr>
      <w:tr w:rsidR="00393CA6" w:rsidRPr="00393CA6" w14:paraId="2028977F" w14:textId="77777777" w:rsidTr="00393CA6">
        <w:trPr>
          <w:trHeight w:val="32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648DF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Miscanthus</w:t>
            </w:r>
            <w:proofErr w:type="spellEnd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floridulus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8772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I29576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2B1C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N869215.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8D0B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loyd Evans, D. (submitter)</w:t>
            </w:r>
          </w:p>
        </w:tc>
      </w:tr>
      <w:tr w:rsidR="00393CA6" w:rsidRPr="00393CA6" w14:paraId="287DEDE8" w14:textId="77777777" w:rsidTr="00393CA6">
        <w:trPr>
          <w:trHeight w:val="32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894F7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Sarga</w:t>
            </w:r>
            <w:proofErr w:type="spellEnd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 xml:space="preserve"> timorense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998E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A9D8C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  <w:t>KF998272.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F034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Kepers</w:t>
            </w:r>
            <w:proofErr w:type="spellEnd"/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et al. (submitter)</w:t>
            </w:r>
          </w:p>
        </w:tc>
      </w:tr>
      <w:tr w:rsidR="00393CA6" w:rsidRPr="00393CA6" w14:paraId="5DD782FC" w14:textId="77777777" w:rsidTr="00393CA6">
        <w:trPr>
          <w:trHeight w:val="32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B028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 xml:space="preserve">Sorghum </w:t>
            </w: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bicolor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9DF7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Tx62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BF62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  <w:t>EF115542.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FB59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aski</w:t>
            </w:r>
            <w:proofErr w:type="spellEnd"/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et al. 2007</w:t>
            </w:r>
          </w:p>
        </w:tc>
      </w:tr>
      <w:tr w:rsidR="00393CA6" w:rsidRPr="00393CA6" w14:paraId="791D2562" w14:textId="77777777" w:rsidTr="00393CA6">
        <w:trPr>
          <w:trHeight w:val="32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EEEA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Imperata</w:t>
            </w:r>
            <w:proofErr w:type="spellEnd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cylindrica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25A07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</w:pPr>
            <w:proofErr w:type="spellStart"/>
            <w:r w:rsidRPr="00393CA6"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  <w:t>DEK</w:t>
            </w:r>
            <w:proofErr w:type="gramStart"/>
            <w:r w:rsidRPr="00393CA6"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  <w:t>:Burke</w:t>
            </w:r>
            <w:proofErr w:type="spellEnd"/>
            <w:proofErr w:type="gramEnd"/>
            <w:r w:rsidRPr="00393CA6"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  <w:t xml:space="preserve"> 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A247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  <w:t>KU291466.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22833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urke et al. 2016</w:t>
            </w:r>
          </w:p>
        </w:tc>
      </w:tr>
      <w:tr w:rsidR="00393CA6" w:rsidRPr="00393CA6" w14:paraId="03727F30" w14:textId="77777777" w:rsidTr="00393CA6">
        <w:trPr>
          <w:trHeight w:val="32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2047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Pogonatherum</w:t>
            </w:r>
            <w:proofErr w:type="spellEnd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paniceum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3316A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7F74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  <w:t>KU961859.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57E13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Welker et al. 2016</w:t>
            </w:r>
          </w:p>
        </w:tc>
      </w:tr>
      <w:tr w:rsidR="00393CA6" w:rsidRPr="00393CA6" w14:paraId="407FBEDB" w14:textId="77777777" w:rsidTr="00393CA6">
        <w:trPr>
          <w:trHeight w:val="32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1792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Eulalia</w:t>
            </w:r>
            <w:proofErr w:type="spellEnd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aurea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32A6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  <w:t>PI&lt;ITA&gt;</w:t>
            </w:r>
            <w:proofErr w:type="gramStart"/>
            <w:r w:rsidRPr="00393CA6"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  <w:t>:12153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F8BF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  <w:t>KU291499.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5AD8E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urke et al. 2016</w:t>
            </w:r>
          </w:p>
        </w:tc>
      </w:tr>
      <w:tr w:rsidR="00393CA6" w:rsidRPr="00393CA6" w14:paraId="730EEBE0" w14:textId="77777777" w:rsidTr="00393CA6">
        <w:trPr>
          <w:trHeight w:val="32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9C015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Sorghastrum</w:t>
            </w:r>
            <w:proofErr w:type="spellEnd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nutans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DCC3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</w:pPr>
            <w:proofErr w:type="spellStart"/>
            <w:r w:rsidRPr="00393CA6"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  <w:t>DEK</w:t>
            </w:r>
            <w:proofErr w:type="gramStart"/>
            <w:r w:rsidRPr="00393CA6"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  <w:t>:Wysocki</w:t>
            </w:r>
            <w:proofErr w:type="spellEnd"/>
            <w:proofErr w:type="gramEnd"/>
            <w:r w:rsidRPr="00393CA6"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393CA6"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  <w:t>s.n</w:t>
            </w:r>
            <w:proofErr w:type="spellEnd"/>
            <w:r w:rsidRPr="00393CA6"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  <w:t>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41DD9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  <w:t>KU291482.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F529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urke et al. 2016</w:t>
            </w:r>
          </w:p>
        </w:tc>
      </w:tr>
      <w:tr w:rsidR="00393CA6" w:rsidRPr="00393CA6" w14:paraId="0545D420" w14:textId="77777777" w:rsidTr="00393CA6">
        <w:trPr>
          <w:trHeight w:val="32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E33E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Hyparrhenia</w:t>
            </w:r>
            <w:proofErr w:type="spellEnd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subplumosa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8689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  <w:t>PI&lt;ITA&gt;</w:t>
            </w:r>
            <w:proofErr w:type="gramStart"/>
            <w:r w:rsidRPr="00393CA6"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  <w:t>:12665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F468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  <w:t>KU291500.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F344B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urke et al. 2016</w:t>
            </w:r>
          </w:p>
        </w:tc>
      </w:tr>
      <w:tr w:rsidR="00393CA6" w:rsidRPr="00393CA6" w14:paraId="52C5A906" w14:textId="77777777" w:rsidTr="00393CA6">
        <w:trPr>
          <w:trHeight w:val="32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8FE9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Diheteropogon</w:t>
            </w:r>
            <w:proofErr w:type="spellEnd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amplectens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8D800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</w:pPr>
            <w:proofErr w:type="gramStart"/>
            <w:r w:rsidRPr="00393CA6"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  <w:t>var</w:t>
            </w:r>
            <w:proofErr w:type="gramEnd"/>
            <w:r w:rsidRPr="00393CA6"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  <w:t xml:space="preserve">. </w:t>
            </w:r>
            <w:proofErr w:type="spellStart"/>
            <w:r w:rsidRPr="00393CA6"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  <w:t>catangensis</w:t>
            </w:r>
            <w:proofErr w:type="spellEnd"/>
            <w:r w:rsidRPr="00393CA6"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  <w:t xml:space="preserve"> voucher PI&lt;ITA&gt;:1258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6997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  <w:t>KU291497.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ADC9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urke et al. 2016</w:t>
            </w:r>
          </w:p>
        </w:tc>
      </w:tr>
      <w:tr w:rsidR="00393CA6" w:rsidRPr="00393CA6" w14:paraId="22733D8A" w14:textId="77777777" w:rsidTr="00393CA6">
        <w:trPr>
          <w:trHeight w:val="32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1D15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Themeda</w:t>
            </w:r>
            <w:proofErr w:type="spellEnd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 xml:space="preserve"> sp.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5032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</w:pPr>
            <w:proofErr w:type="spellStart"/>
            <w:r w:rsidRPr="00393CA6"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  <w:t>Saarela</w:t>
            </w:r>
            <w:proofErr w:type="spellEnd"/>
            <w:r w:rsidRPr="00393CA6"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  <w:t xml:space="preserve"> 183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7664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  <w:t>KU291484.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9A747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urke et al. 2016</w:t>
            </w:r>
          </w:p>
        </w:tc>
      </w:tr>
      <w:tr w:rsidR="00393CA6" w:rsidRPr="00393CA6" w14:paraId="08A0249F" w14:textId="77777777" w:rsidTr="00393CA6">
        <w:trPr>
          <w:trHeight w:val="32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C9C98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Iseilema</w:t>
            </w:r>
            <w:proofErr w:type="spellEnd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macratherum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354F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  <w:t>PI&lt;ITA&gt;</w:t>
            </w:r>
            <w:proofErr w:type="gramStart"/>
            <w:r w:rsidRPr="00393CA6"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  <w:t>:257760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D31F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  <w:t>KU291468.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014F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urke et al. 2016</w:t>
            </w:r>
          </w:p>
        </w:tc>
      </w:tr>
      <w:tr w:rsidR="00393CA6" w:rsidRPr="00393CA6" w14:paraId="4661A49D" w14:textId="77777777" w:rsidTr="00393CA6">
        <w:trPr>
          <w:trHeight w:val="32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910D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Capillipedium</w:t>
            </w:r>
            <w:proofErr w:type="spellEnd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venustum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E566C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  <w:t>PI&lt;ITA&gt;</w:t>
            </w:r>
            <w:proofErr w:type="gramStart"/>
            <w:r w:rsidRPr="00393CA6"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  <w:t>:11713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37A5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  <w:t>KU291493.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6737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urke et al. 2016</w:t>
            </w:r>
          </w:p>
        </w:tc>
      </w:tr>
      <w:tr w:rsidR="00393CA6" w:rsidRPr="00393CA6" w14:paraId="77D9D6F5" w14:textId="77777777" w:rsidTr="00393CA6">
        <w:trPr>
          <w:trHeight w:val="32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4E9C9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Bothriochloa</w:t>
            </w:r>
            <w:proofErr w:type="spellEnd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alta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9A31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</w:pPr>
            <w:proofErr w:type="spellStart"/>
            <w:r w:rsidRPr="00393CA6"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  <w:t>DEK</w:t>
            </w:r>
            <w:proofErr w:type="gramStart"/>
            <w:r w:rsidRPr="00393CA6"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  <w:t>:Duvall</w:t>
            </w:r>
            <w:proofErr w:type="spellEnd"/>
            <w:proofErr w:type="gramEnd"/>
            <w:r w:rsidRPr="00393CA6"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393CA6"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  <w:t>s.n</w:t>
            </w:r>
            <w:proofErr w:type="spellEnd"/>
            <w:r w:rsidRPr="00393CA6"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  <w:t>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F8EE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  <w:t>KU291492.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A5F6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urke et al. 2016</w:t>
            </w:r>
          </w:p>
        </w:tc>
      </w:tr>
      <w:tr w:rsidR="00A962B1" w:rsidRPr="00393CA6" w14:paraId="74E61E4F" w14:textId="77777777" w:rsidTr="00067C13">
        <w:trPr>
          <w:trHeight w:val="32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E1C1B" w14:textId="77777777" w:rsidR="00A962B1" w:rsidRPr="00A962B1" w:rsidRDefault="00A962B1" w:rsidP="00067C13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9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Tripidium </w:t>
            </w:r>
            <w:proofErr w:type="spellStart"/>
            <w:r w:rsidRPr="00A9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avennae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8FE78" w14:textId="77777777" w:rsidR="00A962B1" w:rsidRPr="00A962B1" w:rsidRDefault="00A962B1" w:rsidP="00067C13">
            <w:pPr>
              <w:spacing w:after="0"/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</w:pPr>
            <w:r w:rsidRPr="00A962B1"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  <w:t>PRJEB2053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70016" w14:textId="6900C760" w:rsidR="00A962B1" w:rsidRPr="00A962B1" w:rsidRDefault="00A962B1" w:rsidP="00067C13">
            <w:pPr>
              <w:spacing w:after="0"/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</w:pPr>
            <w:r w:rsidRPr="00A962B1"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  <w:t>PRJEB20532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B1234" w14:textId="77777777" w:rsidR="00A962B1" w:rsidRPr="00A962B1" w:rsidRDefault="00A962B1" w:rsidP="00067C13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9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loyd Evans, D. (submitter)</w:t>
            </w:r>
          </w:p>
        </w:tc>
      </w:tr>
      <w:tr w:rsidR="00393CA6" w:rsidRPr="00393CA6" w14:paraId="63E32105" w14:textId="77777777" w:rsidTr="00393CA6">
        <w:trPr>
          <w:trHeight w:val="32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87A4C" w14:textId="2F8F456E" w:rsidR="00393CA6" w:rsidRPr="00393CA6" w:rsidRDefault="00393CA6" w:rsidP="00A962B1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 xml:space="preserve">Tripidium </w:t>
            </w:r>
            <w:proofErr w:type="spellStart"/>
            <w:r w:rsidR="00A962B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arundinaceum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BB34" w14:textId="4449A398" w:rsidR="00393CA6" w:rsidRPr="00393CA6" w:rsidRDefault="00A962B1" w:rsidP="00393CA6">
            <w:pPr>
              <w:spacing w:after="0"/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  <w:t>SA-E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2B4FF" w14:textId="0691B874" w:rsidR="00393CA6" w:rsidRPr="00393CA6" w:rsidRDefault="00A962B1" w:rsidP="00393CA6">
            <w:pPr>
              <w:spacing w:after="0"/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</w:pPr>
            <w:r w:rsidRPr="00A962B1"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  <w:t>PRJEB20532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8543" w14:textId="6E793297" w:rsidR="00393CA6" w:rsidRPr="00393CA6" w:rsidRDefault="00A962B1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9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loyd Evans, D. (submitter)</w:t>
            </w:r>
          </w:p>
        </w:tc>
      </w:tr>
      <w:tr w:rsidR="00A962B1" w:rsidRPr="00393CA6" w14:paraId="50D87221" w14:textId="77777777" w:rsidTr="00393CA6">
        <w:trPr>
          <w:trHeight w:val="32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6930B" w14:textId="650E189A" w:rsidR="00A962B1" w:rsidRPr="00A962B1" w:rsidRDefault="00A962B1" w:rsidP="00A962B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9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Tripidium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rundinaceum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3EE66" w14:textId="5AAF565E" w:rsidR="00A962B1" w:rsidRPr="00A962B1" w:rsidRDefault="00A962B1" w:rsidP="00393CA6">
            <w:pPr>
              <w:spacing w:after="0"/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  <w:t>OK76-5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DC45A" w14:textId="0B34DF30" w:rsidR="00A962B1" w:rsidRPr="00A962B1" w:rsidRDefault="00A962B1" w:rsidP="00393CA6">
            <w:pPr>
              <w:spacing w:after="0"/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</w:pPr>
            <w:r w:rsidRPr="00A962B1"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  <w:t>PRJEB20532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28FED" w14:textId="2F738EAB" w:rsidR="00A962B1" w:rsidRPr="00A962B1" w:rsidRDefault="00A962B1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9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loyd Evans, D. (submitter)</w:t>
            </w:r>
          </w:p>
        </w:tc>
      </w:tr>
      <w:tr w:rsidR="00A962B1" w:rsidRPr="00393CA6" w14:paraId="069B3B80" w14:textId="77777777" w:rsidTr="00067C13">
        <w:trPr>
          <w:trHeight w:val="32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2CA46" w14:textId="00FF1419" w:rsidR="00A962B1" w:rsidRPr="00A962B1" w:rsidRDefault="00A962B1" w:rsidP="00A962B1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9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Tripidium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kanashiroi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6C2B5" w14:textId="13913DCD" w:rsidR="00A962B1" w:rsidRPr="00A962B1" w:rsidRDefault="00A962B1" w:rsidP="00067C13">
            <w:pPr>
              <w:spacing w:after="0"/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88D72" w14:textId="0662DE54" w:rsidR="00A962B1" w:rsidRPr="00A962B1" w:rsidRDefault="00A962B1" w:rsidP="00067C13">
            <w:pPr>
              <w:spacing w:after="0"/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</w:pPr>
            <w:r w:rsidRPr="00A962B1"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  <w:t>PRJEB20532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71346" w14:textId="77777777" w:rsidR="00A962B1" w:rsidRPr="00A962B1" w:rsidRDefault="00A962B1" w:rsidP="00067C13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9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loyd Evans, D. (submitter)</w:t>
            </w:r>
          </w:p>
        </w:tc>
      </w:tr>
      <w:tr w:rsidR="00393CA6" w:rsidRPr="00393CA6" w14:paraId="7191AAC1" w14:textId="77777777" w:rsidTr="00393CA6">
        <w:trPr>
          <w:trHeight w:val="32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BA2D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Ischaemum</w:t>
            </w:r>
            <w:proofErr w:type="spellEnd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afrum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FF67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  <w:t>PI&lt;ITA&gt;</w:t>
            </w:r>
            <w:proofErr w:type="gramStart"/>
            <w:r w:rsidRPr="00393CA6"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  <w:t>:364924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2EEF4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  <w:t>KU291467.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5ECFF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urke et al. 2016</w:t>
            </w:r>
          </w:p>
        </w:tc>
      </w:tr>
      <w:tr w:rsidR="00393CA6" w:rsidRPr="00393CA6" w14:paraId="32F0A7F2" w14:textId="77777777" w:rsidTr="00393CA6">
        <w:trPr>
          <w:trHeight w:val="32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0B02F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Rottboellia</w:t>
            </w:r>
            <w:proofErr w:type="spellEnd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cochinchinensis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407DD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  <w:t>ISC&lt;USA-IA&gt;</w:t>
            </w:r>
            <w:proofErr w:type="gramStart"/>
            <w:r w:rsidRPr="00393CA6"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  <w:t>:Clark</w:t>
            </w:r>
            <w:proofErr w:type="gramEnd"/>
            <w:r w:rsidRPr="00393CA6"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  <w:t xml:space="preserve"> et al. 169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8ED0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  <w:t>KU291481.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A020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urke et al. 2016</w:t>
            </w:r>
          </w:p>
        </w:tc>
      </w:tr>
      <w:tr w:rsidR="00393CA6" w:rsidRPr="00393CA6" w14:paraId="57C52F09" w14:textId="77777777" w:rsidTr="00393CA6">
        <w:trPr>
          <w:trHeight w:val="32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7AADB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Coix lacryma-jobi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7964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M. Duvall </w:t>
            </w:r>
            <w:proofErr w:type="spellStart"/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.n</w:t>
            </w:r>
            <w:proofErr w:type="spellEnd"/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. 26May 2006 (DEK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9F09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  <w:t>FJ261955.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EE77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Leseberg</w:t>
            </w:r>
            <w:proofErr w:type="spellEnd"/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and Duvall 2009</w:t>
            </w:r>
          </w:p>
        </w:tc>
      </w:tr>
      <w:tr w:rsidR="00393CA6" w:rsidRPr="00393CA6" w14:paraId="4775413A" w14:textId="77777777" w:rsidTr="00393CA6">
        <w:trPr>
          <w:trHeight w:val="320"/>
        </w:trPr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4403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Zea mays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F578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222222"/>
                <w:sz w:val="18"/>
                <w:szCs w:val="18"/>
                <w:lang w:eastAsia="en-US"/>
              </w:rPr>
              <w:t>B7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AFEC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  <w:t>AY928077.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B478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chnable</w:t>
            </w:r>
            <w:proofErr w:type="spellEnd"/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et al. 2009</w:t>
            </w:r>
          </w:p>
        </w:tc>
      </w:tr>
      <w:tr w:rsidR="00393CA6" w:rsidRPr="00393CA6" w14:paraId="2B533CEE" w14:textId="77777777" w:rsidTr="00393CA6">
        <w:trPr>
          <w:trHeight w:val="32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1B8B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 xml:space="preserve">Zea </w:t>
            </w:r>
            <w:proofErr w:type="spellStart"/>
            <w:r w:rsidRPr="00393CA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US"/>
              </w:rPr>
              <w:t>luxurians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19CA8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A7EF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444444"/>
                <w:sz w:val="18"/>
                <w:szCs w:val="18"/>
                <w:lang w:eastAsia="en-US"/>
              </w:rPr>
              <w:t>KR873424.1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3991" w14:textId="77777777" w:rsidR="00393CA6" w:rsidRPr="00393CA6" w:rsidRDefault="00393CA6" w:rsidP="00393CA6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393CA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Orton 2015</w:t>
            </w:r>
          </w:p>
        </w:tc>
      </w:tr>
    </w:tbl>
    <w:p w14:paraId="3355345A" w14:textId="77777777" w:rsidR="00393CA6" w:rsidRDefault="00393CA6">
      <w:pPr>
        <w:rPr>
          <w:rFonts w:ascii="Times New Roman" w:hAnsi="Times New Roman" w:cs="Times New Roman"/>
          <w:color w:val="1A1A1A"/>
          <w:sz w:val="26"/>
          <w:szCs w:val="26"/>
          <w:lang w:val="en-US"/>
        </w:rPr>
      </w:pPr>
    </w:p>
    <w:p w14:paraId="23786CCF" w14:textId="77777777" w:rsidR="00C77CE8" w:rsidRDefault="00C77CE8" w:rsidP="002D317E">
      <w:pPr>
        <w:spacing w:line="480" w:lineRule="auto"/>
        <w:rPr>
          <w:rFonts w:ascii="Times New Roman" w:hAnsi="Times New Roman" w:cs="Times New Roman"/>
        </w:rPr>
      </w:pPr>
    </w:p>
    <w:p w14:paraId="5DF2F9C5" w14:textId="77777777" w:rsidR="00C77CE8" w:rsidRDefault="00C77CE8" w:rsidP="002D317E">
      <w:pPr>
        <w:spacing w:line="480" w:lineRule="auto"/>
        <w:rPr>
          <w:rFonts w:ascii="Times New Roman" w:hAnsi="Times New Roman" w:cs="Times New Roman"/>
        </w:rPr>
      </w:pPr>
    </w:p>
    <w:p w14:paraId="14D09B41" w14:textId="77777777" w:rsidR="002D317E" w:rsidRDefault="002D317E" w:rsidP="002D317E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lastRenderedPageBreak/>
        <w:t>Supplementary Material 2</w:t>
      </w:r>
    </w:p>
    <w:p w14:paraId="21E0B65A" w14:textId="77777777" w:rsidR="002D317E" w:rsidRDefault="002D317E" w:rsidP="002D317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Bank accessions along with voucher accessions and associated publications (if available) for all chloroplasts employed for phylogenetic analyses in this study.</w:t>
      </w:r>
    </w:p>
    <w:p w14:paraId="2C27FAE3" w14:textId="44C054D7" w:rsidR="002D317E" w:rsidRDefault="002D317E" w:rsidP="00D81B0A">
      <w:pPr>
        <w:rPr>
          <w:rFonts w:ascii="Times New Roman" w:hAnsi="Times New Roman" w:cs="Times New Roman"/>
          <w:color w:val="1A1A1A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>References:</w:t>
      </w:r>
    </w:p>
    <w:p w14:paraId="76F6D700" w14:textId="77777777" w:rsidR="00D81B0A" w:rsidRPr="00393CA6" w:rsidRDefault="00D81B0A" w:rsidP="00D81B0A">
      <w:pPr>
        <w:rPr>
          <w:rFonts w:ascii="Times New Roman" w:hAnsi="Times New Roman" w:cs="Times New Roman"/>
          <w:color w:val="1A1A1A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Asano T, </w:t>
      </w:r>
      <w:proofErr w:type="spellStart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>Tsudzuki</w:t>
      </w:r>
      <w:proofErr w:type="spellEnd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T, Takahashi S, Shimada H, </w:t>
      </w:r>
      <w:proofErr w:type="spellStart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>Kadowaki</w:t>
      </w:r>
      <w:proofErr w:type="spellEnd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KI.</w:t>
      </w:r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2004. Complete nucleotide sequence of the sugarcane (Saccharum officinarum) chloroplast genome: a comparative analysis of four monocot chloroplast genomes. </w:t>
      </w:r>
      <w:proofErr w:type="gramStart"/>
      <w:r w:rsidRPr="00393CA6">
        <w:rPr>
          <w:rFonts w:ascii="Times New Roman" w:hAnsi="Times New Roman" w:cs="Times New Roman"/>
          <w:iCs/>
          <w:color w:val="1A1A1A"/>
          <w:sz w:val="22"/>
          <w:szCs w:val="22"/>
          <w:lang w:val="en-US"/>
        </w:rPr>
        <w:t>DNA Research</w:t>
      </w:r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</w:t>
      </w:r>
      <w:r w:rsidRPr="00393CA6">
        <w:rPr>
          <w:rFonts w:ascii="Times New Roman" w:hAnsi="Times New Roman" w:cs="Times New Roman"/>
          <w:iCs/>
          <w:color w:val="1A1A1A"/>
          <w:sz w:val="22"/>
          <w:szCs w:val="22"/>
          <w:lang w:val="en-US"/>
        </w:rPr>
        <w:t>11</w:t>
      </w:r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>:93–</w:t>
      </w:r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>99.</w:t>
      </w:r>
      <w:proofErr w:type="gramEnd"/>
    </w:p>
    <w:p w14:paraId="66C63BE2" w14:textId="01B15C2B" w:rsidR="005948A2" w:rsidRPr="00393CA6" w:rsidRDefault="005948A2">
      <w:pPr>
        <w:rPr>
          <w:rFonts w:ascii="Times New Roman" w:hAnsi="Times New Roman" w:cs="Times New Roman"/>
          <w:color w:val="1A1A1A"/>
          <w:sz w:val="22"/>
          <w:szCs w:val="22"/>
          <w:lang w:val="en-US"/>
        </w:rPr>
      </w:pPr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Burke, S.V., </w:t>
      </w:r>
      <w:proofErr w:type="spellStart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>Wysocki</w:t>
      </w:r>
      <w:proofErr w:type="spellEnd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, W.P., </w:t>
      </w:r>
      <w:proofErr w:type="spellStart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>Zuloaga</w:t>
      </w:r>
      <w:proofErr w:type="spellEnd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, F.O., </w:t>
      </w:r>
      <w:proofErr w:type="spellStart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>Craine</w:t>
      </w:r>
      <w:proofErr w:type="spellEnd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, J.M., </w:t>
      </w:r>
      <w:proofErr w:type="spellStart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>Pires</w:t>
      </w:r>
      <w:proofErr w:type="spellEnd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, J.C., Edger, P.P., Mayfield-Jones, D., Clark, L.G., </w:t>
      </w:r>
      <w:proofErr w:type="spellStart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>Kelchner</w:t>
      </w:r>
      <w:proofErr w:type="spellEnd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, S.A. and Duvall, M.R., 2016. </w:t>
      </w:r>
      <w:proofErr w:type="gramStart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Evolutionary relationships in </w:t>
      </w:r>
      <w:proofErr w:type="spellStart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>Panicoid</w:t>
      </w:r>
      <w:proofErr w:type="spellEnd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grasses based on plastome </w:t>
      </w:r>
      <w:proofErr w:type="spellStart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>phylogenomics</w:t>
      </w:r>
      <w:proofErr w:type="spellEnd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(</w:t>
      </w:r>
      <w:proofErr w:type="spellStart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>Panicoideae</w:t>
      </w:r>
      <w:proofErr w:type="spellEnd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>; Poaceae).</w:t>
      </w:r>
      <w:proofErr w:type="gramEnd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</w:t>
      </w:r>
      <w:r w:rsidRPr="00393CA6">
        <w:rPr>
          <w:rFonts w:ascii="Times New Roman" w:hAnsi="Times New Roman" w:cs="Times New Roman"/>
          <w:i/>
          <w:iCs/>
          <w:color w:val="1A1A1A"/>
          <w:sz w:val="22"/>
          <w:szCs w:val="22"/>
          <w:lang w:val="en-US"/>
        </w:rPr>
        <w:t>BMC Plant Biology</w:t>
      </w:r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, </w:t>
      </w:r>
      <w:r w:rsidRPr="00393CA6">
        <w:rPr>
          <w:rFonts w:ascii="Times New Roman" w:hAnsi="Times New Roman" w:cs="Times New Roman"/>
          <w:i/>
          <w:iCs/>
          <w:color w:val="1A1A1A"/>
          <w:sz w:val="22"/>
          <w:szCs w:val="22"/>
          <w:lang w:val="en-US"/>
        </w:rPr>
        <w:t>16</w:t>
      </w:r>
      <w:r w:rsidR="000A4282">
        <w:rPr>
          <w:rFonts w:ascii="Times New Roman" w:hAnsi="Times New Roman" w:cs="Times New Roman"/>
          <w:color w:val="1A1A1A"/>
          <w:sz w:val="22"/>
          <w:szCs w:val="22"/>
          <w:lang w:val="en-US"/>
        </w:rPr>
        <w:t>(1)</w:t>
      </w:r>
      <w:proofErr w:type="gramStart"/>
      <w:r w:rsidR="000A4282">
        <w:rPr>
          <w:rFonts w:ascii="Times New Roman" w:hAnsi="Times New Roman" w:cs="Times New Roman"/>
          <w:color w:val="1A1A1A"/>
          <w:sz w:val="22"/>
          <w:szCs w:val="22"/>
          <w:lang w:val="en-US"/>
        </w:rPr>
        <w:t>:</w:t>
      </w:r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>140</w:t>
      </w:r>
      <w:proofErr w:type="gramEnd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>.</w:t>
      </w:r>
    </w:p>
    <w:p w14:paraId="6B687F6D" w14:textId="333FCBC8" w:rsidR="00D81B0A" w:rsidRPr="00393CA6" w:rsidRDefault="00D81B0A" w:rsidP="00D81B0A">
      <w:pPr>
        <w:rPr>
          <w:rFonts w:ascii="Times New Roman" w:hAnsi="Times New Roman" w:cs="Times New Roman"/>
          <w:color w:val="1A1A1A"/>
          <w:sz w:val="22"/>
          <w:szCs w:val="22"/>
          <w:lang w:val="en-US"/>
        </w:rPr>
      </w:pPr>
      <w:proofErr w:type="spellStart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>Calsa</w:t>
      </w:r>
      <w:proofErr w:type="spellEnd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>Jr</w:t>
      </w:r>
      <w:proofErr w:type="spellEnd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T, </w:t>
      </w:r>
      <w:proofErr w:type="spellStart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>Carraro</w:t>
      </w:r>
      <w:proofErr w:type="spellEnd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DM, </w:t>
      </w:r>
      <w:proofErr w:type="spellStart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>Benatti</w:t>
      </w:r>
      <w:proofErr w:type="spellEnd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MR, Barbosa AC, </w:t>
      </w:r>
      <w:proofErr w:type="spellStart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>Kitajima</w:t>
      </w:r>
      <w:proofErr w:type="spellEnd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JP, </w:t>
      </w:r>
      <w:proofErr w:type="spellStart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>Carrer</w:t>
      </w:r>
      <w:proofErr w:type="spellEnd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H.</w:t>
      </w:r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2004. </w:t>
      </w:r>
      <w:proofErr w:type="gramStart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>Structural features and transcript-editing analysis of sugarcane (Saccharum officinarum L.) chloroplast genome.</w:t>
      </w:r>
      <w:proofErr w:type="gramEnd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</w:t>
      </w:r>
      <w:r w:rsidR="000A4282" w:rsidRPr="000A4282">
        <w:rPr>
          <w:rFonts w:ascii="Times New Roman" w:hAnsi="Times New Roman" w:cs="Times New Roman"/>
          <w:i/>
          <w:iCs/>
          <w:color w:val="1A1A1A"/>
          <w:sz w:val="22"/>
          <w:szCs w:val="22"/>
          <w:lang w:val="en-US"/>
        </w:rPr>
        <w:t>Current Genet</w:t>
      </w:r>
      <w:r w:rsidR="000A4282">
        <w:rPr>
          <w:rFonts w:ascii="Times New Roman" w:hAnsi="Times New Roman" w:cs="Times New Roman"/>
          <w:iCs/>
          <w:color w:val="1A1A1A"/>
          <w:sz w:val="22"/>
          <w:szCs w:val="22"/>
          <w:lang w:val="en-US"/>
        </w:rPr>
        <w:t>.</w:t>
      </w:r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</w:t>
      </w:r>
      <w:proofErr w:type="gramStart"/>
      <w:r w:rsidRPr="00393CA6">
        <w:rPr>
          <w:rFonts w:ascii="Times New Roman" w:hAnsi="Times New Roman" w:cs="Times New Roman"/>
          <w:iCs/>
          <w:color w:val="1A1A1A"/>
          <w:sz w:val="22"/>
          <w:szCs w:val="22"/>
          <w:lang w:val="en-US"/>
        </w:rPr>
        <w:t>46</w:t>
      </w:r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>:366–</w:t>
      </w:r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>373.</w:t>
      </w:r>
      <w:proofErr w:type="gramEnd"/>
    </w:p>
    <w:p w14:paraId="78B83AF3" w14:textId="068C3E9B" w:rsidR="00D81B0A" w:rsidRPr="00D81B0A" w:rsidRDefault="00D81B0A" w:rsidP="00D81B0A">
      <w:pPr>
        <w:rPr>
          <w:rFonts w:ascii="Times New Roman" w:hAnsi="Times New Roman" w:cs="Times New Roman"/>
          <w:color w:val="1A1A1A"/>
          <w:sz w:val="22"/>
          <w:szCs w:val="22"/>
          <w:lang w:val="en-US"/>
        </w:rPr>
      </w:pPr>
      <w:proofErr w:type="spellStart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>Leseberg</w:t>
      </w:r>
      <w:proofErr w:type="spellEnd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CH, Duvall MR.</w:t>
      </w:r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2009. </w:t>
      </w:r>
      <w:proofErr w:type="gramStart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The complete chloroplast genome of Coix lacryma-jobi and a comparative </w:t>
      </w:r>
      <w:r w:rsidRPr="00D81B0A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molecular evolutionary analysis of </w:t>
      </w:r>
      <w:proofErr w:type="spellStart"/>
      <w:r w:rsidRPr="00D81B0A">
        <w:rPr>
          <w:rFonts w:ascii="Times New Roman" w:hAnsi="Times New Roman" w:cs="Times New Roman"/>
          <w:color w:val="1A1A1A"/>
          <w:sz w:val="22"/>
          <w:szCs w:val="22"/>
          <w:lang w:val="en-US"/>
        </w:rPr>
        <w:t>plastomes</w:t>
      </w:r>
      <w:proofErr w:type="spellEnd"/>
      <w:r w:rsidRPr="00D81B0A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in cereals.</w:t>
      </w:r>
      <w:proofErr w:type="gramEnd"/>
      <w:r w:rsidRPr="00D81B0A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</w:t>
      </w:r>
      <w:r w:rsidR="000A4282" w:rsidRPr="000A4282">
        <w:rPr>
          <w:rFonts w:ascii="Times New Roman" w:hAnsi="Times New Roman" w:cs="Times New Roman"/>
          <w:i/>
          <w:iCs/>
          <w:color w:val="1A1A1A"/>
          <w:sz w:val="22"/>
          <w:szCs w:val="22"/>
          <w:lang w:val="en-US"/>
        </w:rPr>
        <w:t xml:space="preserve">J. Mol. </w:t>
      </w:r>
      <w:proofErr w:type="spellStart"/>
      <w:r w:rsidR="000A4282" w:rsidRPr="000A4282">
        <w:rPr>
          <w:rFonts w:ascii="Times New Roman" w:hAnsi="Times New Roman" w:cs="Times New Roman"/>
          <w:i/>
          <w:iCs/>
          <w:color w:val="1A1A1A"/>
          <w:sz w:val="22"/>
          <w:szCs w:val="22"/>
          <w:lang w:val="en-US"/>
        </w:rPr>
        <w:t>Evol</w:t>
      </w:r>
      <w:proofErr w:type="spellEnd"/>
      <w:r w:rsidR="000A4282">
        <w:rPr>
          <w:rFonts w:ascii="Times New Roman" w:hAnsi="Times New Roman" w:cs="Times New Roman"/>
          <w:iCs/>
          <w:color w:val="1A1A1A"/>
          <w:sz w:val="22"/>
          <w:szCs w:val="22"/>
          <w:lang w:val="en-US"/>
        </w:rPr>
        <w:t>.</w:t>
      </w:r>
      <w:r w:rsidRPr="00D81B0A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</w:t>
      </w:r>
      <w:proofErr w:type="gramStart"/>
      <w:r w:rsidRPr="00D81B0A">
        <w:rPr>
          <w:rFonts w:ascii="Times New Roman" w:hAnsi="Times New Roman" w:cs="Times New Roman"/>
          <w:iCs/>
          <w:color w:val="1A1A1A"/>
          <w:sz w:val="22"/>
          <w:szCs w:val="22"/>
          <w:lang w:val="en-US"/>
        </w:rPr>
        <w:t>69</w:t>
      </w:r>
      <w:r w:rsidRPr="00D81B0A">
        <w:rPr>
          <w:rFonts w:ascii="Times New Roman" w:hAnsi="Times New Roman" w:cs="Times New Roman"/>
          <w:color w:val="1A1A1A"/>
          <w:sz w:val="22"/>
          <w:szCs w:val="22"/>
          <w:lang w:val="en-US"/>
        </w:rPr>
        <w:t>:311-318.</w:t>
      </w:r>
      <w:proofErr w:type="gramEnd"/>
    </w:p>
    <w:p w14:paraId="08759118" w14:textId="77777777" w:rsidR="00D81B0A" w:rsidRPr="00393CA6" w:rsidRDefault="00D81B0A" w:rsidP="00D81B0A">
      <w:pPr>
        <w:rPr>
          <w:rFonts w:ascii="Times New Roman" w:hAnsi="Times New Roman" w:cs="Times New Roman"/>
          <w:color w:val="1A1A1A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>Lloyd Evans D, Joshi SV.</w:t>
      </w:r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2016. Complete chloroplast genomes of Saccharum spontaneum, Saccharum officinarum and </w:t>
      </w:r>
      <w:proofErr w:type="spellStart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>Miscanthus</w:t>
      </w:r>
      <w:proofErr w:type="spellEnd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</w:t>
      </w:r>
      <w:proofErr w:type="spellStart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>floridulus</w:t>
      </w:r>
      <w:proofErr w:type="spellEnd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(</w:t>
      </w:r>
      <w:proofErr w:type="spellStart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>Panicoideae</w:t>
      </w:r>
      <w:proofErr w:type="spellEnd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: </w:t>
      </w:r>
      <w:proofErr w:type="spellStart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>Andropogoneae</w:t>
      </w:r>
      <w:proofErr w:type="spellEnd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) reveal the plastid view on sugarcane origins. </w:t>
      </w:r>
      <w:proofErr w:type="gramStart"/>
      <w:r w:rsidRPr="000A4282">
        <w:rPr>
          <w:rFonts w:ascii="Times New Roman" w:hAnsi="Times New Roman" w:cs="Times New Roman"/>
          <w:i/>
          <w:iCs/>
          <w:color w:val="1A1A1A"/>
          <w:sz w:val="22"/>
          <w:szCs w:val="22"/>
          <w:lang w:val="en-US"/>
        </w:rPr>
        <w:t>Systematics and Biodiversity</w:t>
      </w:r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, </w:t>
      </w:r>
      <w:r w:rsidRPr="00393CA6">
        <w:rPr>
          <w:rFonts w:ascii="Times New Roman" w:hAnsi="Times New Roman" w:cs="Times New Roman"/>
          <w:iCs/>
          <w:color w:val="1A1A1A"/>
          <w:sz w:val="22"/>
          <w:szCs w:val="22"/>
          <w:lang w:val="en-US"/>
        </w:rPr>
        <w:t>14</w:t>
      </w:r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>:548–</w:t>
      </w:r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>571.</w:t>
      </w:r>
      <w:proofErr w:type="gramEnd"/>
    </w:p>
    <w:p w14:paraId="065ADA9C" w14:textId="77777777" w:rsidR="00D81B0A" w:rsidRPr="00D81B0A" w:rsidRDefault="00D81B0A" w:rsidP="00D81B0A">
      <w:pPr>
        <w:rPr>
          <w:rFonts w:ascii="Times New Roman" w:hAnsi="Times New Roman" w:cs="Times New Roman"/>
          <w:sz w:val="22"/>
          <w:szCs w:val="22"/>
        </w:rPr>
      </w:pPr>
      <w:r w:rsidRPr="00D81B0A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Orton, L.M., 2015. </w:t>
      </w:r>
      <w:r w:rsidRPr="00D81B0A">
        <w:rPr>
          <w:rFonts w:ascii="Times New Roman" w:hAnsi="Times New Roman" w:cs="Times New Roman"/>
          <w:i/>
          <w:iCs/>
          <w:color w:val="1A1A1A"/>
          <w:sz w:val="22"/>
          <w:szCs w:val="22"/>
          <w:lang w:val="en-US"/>
        </w:rPr>
        <w:t>Phylogenomic study of selected species within the genus Zea: Mutation rate analysis of complete chloroplast genomes</w:t>
      </w:r>
      <w:r w:rsidRPr="00D81B0A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(Doctoral dissertation, Northern Illinois University).</w:t>
      </w:r>
    </w:p>
    <w:p w14:paraId="456D441F" w14:textId="4D4A82CF" w:rsidR="00D81B0A" w:rsidRPr="00393CA6" w:rsidRDefault="00D81B0A" w:rsidP="00D81B0A">
      <w:pPr>
        <w:rPr>
          <w:rFonts w:ascii="Times New Roman" w:hAnsi="Times New Roman" w:cs="Times New Roman"/>
          <w:color w:val="1A1A1A"/>
          <w:sz w:val="22"/>
          <w:szCs w:val="22"/>
          <w:lang w:val="en-US"/>
        </w:rPr>
      </w:pPr>
      <w:proofErr w:type="spellStart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>Saski</w:t>
      </w:r>
      <w:proofErr w:type="spellEnd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C, Lee SB, </w:t>
      </w:r>
      <w:proofErr w:type="spellStart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>Fjellheim</w:t>
      </w:r>
      <w:proofErr w:type="spellEnd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S, </w:t>
      </w:r>
      <w:proofErr w:type="spellStart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>Guda</w:t>
      </w:r>
      <w:proofErr w:type="spellEnd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C, Jansen RK, </w:t>
      </w:r>
      <w:proofErr w:type="spellStart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>Luo</w:t>
      </w:r>
      <w:proofErr w:type="spellEnd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H, Tomkins J, </w:t>
      </w:r>
      <w:proofErr w:type="spellStart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>Rognli</w:t>
      </w:r>
      <w:proofErr w:type="spellEnd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OA, </w:t>
      </w:r>
      <w:proofErr w:type="spellStart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>Daniell</w:t>
      </w:r>
      <w:proofErr w:type="spellEnd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H, Clarke JL.</w:t>
      </w:r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2007. Complete chloroplast genome sequences of </w:t>
      </w:r>
      <w:proofErr w:type="spellStart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>Hordeum</w:t>
      </w:r>
      <w:proofErr w:type="spellEnd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</w:t>
      </w:r>
      <w:proofErr w:type="spellStart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>vulgare</w:t>
      </w:r>
      <w:proofErr w:type="spellEnd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, Sorghum bicolor and </w:t>
      </w:r>
      <w:proofErr w:type="spellStart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>Agrostis</w:t>
      </w:r>
      <w:proofErr w:type="spellEnd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</w:t>
      </w:r>
      <w:proofErr w:type="spellStart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>stolonifera</w:t>
      </w:r>
      <w:proofErr w:type="spellEnd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, and comparative analyses with other grass genomes. </w:t>
      </w:r>
      <w:proofErr w:type="gramStart"/>
      <w:r w:rsidRPr="000A4282">
        <w:rPr>
          <w:rFonts w:ascii="Times New Roman" w:hAnsi="Times New Roman" w:cs="Times New Roman"/>
          <w:i/>
          <w:iCs/>
          <w:color w:val="1A1A1A"/>
          <w:sz w:val="22"/>
          <w:szCs w:val="22"/>
          <w:lang w:val="en-US"/>
        </w:rPr>
        <w:t>Theoretical and Applied Genetics</w:t>
      </w:r>
      <w:r w:rsidR="000A4282">
        <w:rPr>
          <w:rFonts w:ascii="Times New Roman" w:hAnsi="Times New Roman" w:cs="Times New Roman"/>
          <w:i/>
          <w:iCs/>
          <w:color w:val="1A1A1A"/>
          <w:sz w:val="22"/>
          <w:szCs w:val="22"/>
          <w:lang w:val="en-US"/>
        </w:rPr>
        <w:t>.</w:t>
      </w:r>
      <w:proofErr w:type="gramEnd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</w:t>
      </w:r>
      <w:proofErr w:type="gramStart"/>
      <w:r w:rsidRPr="00393CA6">
        <w:rPr>
          <w:rFonts w:ascii="Times New Roman" w:hAnsi="Times New Roman" w:cs="Times New Roman"/>
          <w:iCs/>
          <w:color w:val="1A1A1A"/>
          <w:sz w:val="22"/>
          <w:szCs w:val="22"/>
          <w:lang w:val="en-US"/>
        </w:rPr>
        <w:t>115</w:t>
      </w:r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>:571–</w:t>
      </w:r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>590.</w:t>
      </w:r>
      <w:proofErr w:type="gramEnd"/>
    </w:p>
    <w:p w14:paraId="0BDB3966" w14:textId="3E890DC3" w:rsidR="00D81B0A" w:rsidRPr="00D81B0A" w:rsidRDefault="00D81B0A" w:rsidP="00D81B0A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D81B0A">
        <w:rPr>
          <w:rFonts w:ascii="Times New Roman" w:hAnsi="Times New Roman" w:cs="Times New Roman"/>
          <w:color w:val="1A1A1A"/>
          <w:sz w:val="22"/>
          <w:szCs w:val="22"/>
          <w:lang w:val="en-US"/>
        </w:rPr>
        <w:t>Schnable</w:t>
      </w:r>
      <w:proofErr w:type="spellEnd"/>
      <w:r w:rsidRPr="00D81B0A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PS, Ware D, Fulton RS, Stein JC, Wei F, Pasternak S, Liang C, Zhang J, Fulton L, Graves TA, Minx P. 2009. The B73 maize genome: complexity, diversity, and dynamics. </w:t>
      </w:r>
      <w:r w:rsidRPr="000A4282">
        <w:rPr>
          <w:rFonts w:ascii="Times New Roman" w:hAnsi="Times New Roman" w:cs="Times New Roman"/>
          <w:i/>
          <w:iCs/>
          <w:color w:val="1A1A1A"/>
          <w:sz w:val="22"/>
          <w:szCs w:val="22"/>
          <w:lang w:val="en-US"/>
        </w:rPr>
        <w:t>Science</w:t>
      </w:r>
      <w:r w:rsidR="000A4282">
        <w:rPr>
          <w:rFonts w:ascii="Times New Roman" w:hAnsi="Times New Roman" w:cs="Times New Roman"/>
          <w:iCs/>
          <w:color w:val="1A1A1A"/>
          <w:sz w:val="22"/>
          <w:szCs w:val="22"/>
          <w:lang w:val="en-US"/>
        </w:rPr>
        <w:t>.</w:t>
      </w:r>
      <w:r w:rsidRPr="00D81B0A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</w:t>
      </w:r>
      <w:proofErr w:type="gramStart"/>
      <w:r w:rsidRPr="00D81B0A">
        <w:rPr>
          <w:rFonts w:ascii="Times New Roman" w:hAnsi="Times New Roman" w:cs="Times New Roman"/>
          <w:iCs/>
          <w:color w:val="1A1A1A"/>
          <w:sz w:val="22"/>
          <w:szCs w:val="22"/>
          <w:lang w:val="en-US"/>
        </w:rPr>
        <w:t>326</w:t>
      </w:r>
      <w:r w:rsidRPr="00D81B0A">
        <w:rPr>
          <w:rFonts w:ascii="Times New Roman" w:hAnsi="Times New Roman" w:cs="Times New Roman"/>
          <w:color w:val="1A1A1A"/>
          <w:sz w:val="22"/>
          <w:szCs w:val="22"/>
          <w:lang w:val="en-US"/>
        </w:rPr>
        <w:t>:1112–1115.</w:t>
      </w:r>
      <w:proofErr w:type="gramEnd"/>
    </w:p>
    <w:p w14:paraId="5F94970D" w14:textId="77777777" w:rsidR="00D81B0A" w:rsidRPr="00393CA6" w:rsidRDefault="00D81B0A" w:rsidP="00D81B0A">
      <w:pPr>
        <w:rPr>
          <w:rFonts w:ascii="Times New Roman" w:hAnsi="Times New Roman" w:cs="Times New Roman"/>
          <w:color w:val="1A1A1A"/>
          <w:sz w:val="22"/>
          <w:szCs w:val="22"/>
          <w:lang w:val="en-US"/>
        </w:rPr>
      </w:pPr>
      <w:proofErr w:type="spellStart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>Tsuruta</w:t>
      </w:r>
      <w:proofErr w:type="spellEnd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SI, </w:t>
      </w:r>
      <w:proofErr w:type="spellStart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>Ebina</w:t>
      </w:r>
      <w:proofErr w:type="spellEnd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M, Kobayashi M, Takahashi W.</w:t>
      </w:r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2017. Complete Chloroplast Genomes of Erianthus </w:t>
      </w:r>
      <w:proofErr w:type="spellStart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>arundinaceus</w:t>
      </w:r>
      <w:proofErr w:type="spellEnd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and </w:t>
      </w:r>
      <w:proofErr w:type="spellStart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>Miscanthus</w:t>
      </w:r>
      <w:proofErr w:type="spellEnd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</w:t>
      </w:r>
      <w:proofErr w:type="spellStart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>sinensis</w:t>
      </w:r>
      <w:proofErr w:type="spellEnd"/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: Comparative Genomics and Evolution of the Saccharum Complex. </w:t>
      </w:r>
      <w:proofErr w:type="spellStart"/>
      <w:proofErr w:type="gramStart"/>
      <w:r w:rsidRPr="000A4282">
        <w:rPr>
          <w:rFonts w:ascii="Times New Roman" w:hAnsi="Times New Roman" w:cs="Times New Roman"/>
          <w:i/>
          <w:iCs/>
          <w:color w:val="1A1A1A"/>
          <w:sz w:val="22"/>
          <w:szCs w:val="22"/>
          <w:lang w:val="en-US"/>
        </w:rPr>
        <w:t>PloS</w:t>
      </w:r>
      <w:proofErr w:type="spellEnd"/>
      <w:r w:rsidRPr="000A4282">
        <w:rPr>
          <w:rFonts w:ascii="Times New Roman" w:hAnsi="Times New Roman" w:cs="Times New Roman"/>
          <w:i/>
          <w:iCs/>
          <w:color w:val="1A1A1A"/>
          <w:sz w:val="22"/>
          <w:szCs w:val="22"/>
          <w:lang w:val="en-US"/>
        </w:rPr>
        <w:t xml:space="preserve"> One</w:t>
      </w:r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, </w:t>
      </w:r>
      <w:r w:rsidRPr="00393CA6">
        <w:rPr>
          <w:rFonts w:ascii="Times New Roman" w:hAnsi="Times New Roman" w:cs="Times New Roman"/>
          <w:iCs/>
          <w:color w:val="1A1A1A"/>
          <w:sz w:val="22"/>
          <w:szCs w:val="22"/>
          <w:lang w:val="en-US"/>
        </w:rPr>
        <w:t>12</w:t>
      </w:r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>:</w:t>
      </w:r>
      <w:r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>e0169992.</w:t>
      </w:r>
      <w:proofErr w:type="gramEnd"/>
    </w:p>
    <w:p w14:paraId="5DF4291D" w14:textId="2AE1C9CF" w:rsidR="005948A2" w:rsidRPr="00393CA6" w:rsidRDefault="00393CA6">
      <w:pPr>
        <w:rPr>
          <w:rFonts w:ascii="Times New Roman" w:hAnsi="Times New Roman" w:cs="Times New Roman"/>
          <w:color w:val="1A1A1A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>Welker CA, Souza-</w:t>
      </w:r>
      <w:proofErr w:type="spellStart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>Chies</w:t>
      </w:r>
      <w:proofErr w:type="spellEnd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TT, </w:t>
      </w:r>
      <w:proofErr w:type="spellStart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>Longhi</w:t>
      </w:r>
      <w:proofErr w:type="spellEnd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-Wagner HM, </w:t>
      </w:r>
      <w:proofErr w:type="spellStart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>Peichoto</w:t>
      </w:r>
      <w:proofErr w:type="spellEnd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MC, </w:t>
      </w:r>
      <w:proofErr w:type="spellStart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>McKain</w:t>
      </w:r>
      <w:proofErr w:type="spellEnd"/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MR, Kellogg, EA.</w:t>
      </w:r>
      <w:r w:rsidR="005948A2"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2016. </w:t>
      </w:r>
      <w:proofErr w:type="spellStart"/>
      <w:r w:rsidR="005948A2"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>Multilocus</w:t>
      </w:r>
      <w:proofErr w:type="spellEnd"/>
      <w:r w:rsidR="005948A2"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phylogeny and </w:t>
      </w:r>
      <w:proofErr w:type="spellStart"/>
      <w:r w:rsidR="005948A2"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>phylogenomics</w:t>
      </w:r>
      <w:proofErr w:type="spellEnd"/>
      <w:r w:rsidR="005948A2"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of </w:t>
      </w:r>
      <w:proofErr w:type="spellStart"/>
      <w:r w:rsidR="005948A2"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>Eriochrysis</w:t>
      </w:r>
      <w:proofErr w:type="spellEnd"/>
      <w:r w:rsidR="005948A2"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 P. </w:t>
      </w:r>
      <w:proofErr w:type="spellStart"/>
      <w:r w:rsidR="005948A2"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>Beauv</w:t>
      </w:r>
      <w:proofErr w:type="spellEnd"/>
      <w:proofErr w:type="gramStart"/>
      <w:r w:rsidR="005948A2"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>.(</w:t>
      </w:r>
      <w:proofErr w:type="gramEnd"/>
      <w:r w:rsidR="005948A2"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>Poaceae–</w:t>
      </w:r>
      <w:proofErr w:type="spellStart"/>
      <w:r w:rsidR="005948A2"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>Andropogoneae</w:t>
      </w:r>
      <w:proofErr w:type="spellEnd"/>
      <w:r w:rsidR="005948A2"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 xml:space="preserve">): Taxonomic implications and evidence of interspecific hybridization. </w:t>
      </w:r>
      <w:r w:rsidRPr="000A4282">
        <w:rPr>
          <w:rFonts w:ascii="Times New Roman" w:hAnsi="Times New Roman" w:cs="Times New Roman"/>
          <w:i/>
          <w:iCs/>
          <w:color w:val="1A1A1A"/>
          <w:sz w:val="22"/>
          <w:szCs w:val="22"/>
          <w:lang w:val="en-US"/>
        </w:rPr>
        <w:t>Molecular Phylogenetics and E</w:t>
      </w:r>
      <w:r w:rsidR="005948A2" w:rsidRPr="000A4282">
        <w:rPr>
          <w:rFonts w:ascii="Times New Roman" w:hAnsi="Times New Roman" w:cs="Times New Roman"/>
          <w:i/>
          <w:iCs/>
          <w:color w:val="1A1A1A"/>
          <w:sz w:val="22"/>
          <w:szCs w:val="22"/>
          <w:lang w:val="en-US"/>
        </w:rPr>
        <w:t>volution</w:t>
      </w:r>
      <w:r w:rsidR="000A4282">
        <w:rPr>
          <w:rFonts w:ascii="Times New Roman" w:hAnsi="Times New Roman" w:cs="Times New Roman"/>
          <w:i/>
          <w:iCs/>
          <w:color w:val="1A1A1A"/>
          <w:sz w:val="22"/>
          <w:szCs w:val="22"/>
          <w:lang w:val="en-US"/>
        </w:rPr>
        <w:t>.</w:t>
      </w:r>
      <w:r w:rsidR="005948A2" w:rsidRPr="000A4282">
        <w:rPr>
          <w:rFonts w:ascii="Times New Roman" w:hAnsi="Times New Roman" w:cs="Times New Roman"/>
          <w:i/>
          <w:color w:val="1A1A1A"/>
          <w:sz w:val="22"/>
          <w:szCs w:val="22"/>
          <w:lang w:val="en-US"/>
        </w:rPr>
        <w:t xml:space="preserve"> </w:t>
      </w:r>
      <w:proofErr w:type="gramStart"/>
      <w:r w:rsidR="005948A2" w:rsidRPr="00393CA6">
        <w:rPr>
          <w:rFonts w:ascii="Times New Roman" w:hAnsi="Times New Roman" w:cs="Times New Roman"/>
          <w:iCs/>
          <w:color w:val="1A1A1A"/>
          <w:sz w:val="22"/>
          <w:szCs w:val="22"/>
          <w:lang w:val="en-US"/>
        </w:rPr>
        <w:t>99</w:t>
      </w:r>
      <w:r>
        <w:rPr>
          <w:rFonts w:ascii="Times New Roman" w:hAnsi="Times New Roman" w:cs="Times New Roman"/>
          <w:color w:val="1A1A1A"/>
          <w:sz w:val="22"/>
          <w:szCs w:val="22"/>
          <w:lang w:val="en-US"/>
        </w:rPr>
        <w:t>:155–</w:t>
      </w:r>
      <w:r w:rsidR="005948A2" w:rsidRPr="00393CA6">
        <w:rPr>
          <w:rFonts w:ascii="Times New Roman" w:hAnsi="Times New Roman" w:cs="Times New Roman"/>
          <w:color w:val="1A1A1A"/>
          <w:sz w:val="22"/>
          <w:szCs w:val="22"/>
          <w:lang w:val="en-US"/>
        </w:rPr>
        <w:t>167.</w:t>
      </w:r>
      <w:proofErr w:type="gramEnd"/>
    </w:p>
    <w:sectPr w:rsidR="005948A2" w:rsidRPr="00393CA6" w:rsidSect="00393CA6">
      <w:pgSz w:w="11900" w:h="16840"/>
      <w:pgMar w:top="1440" w:right="276" w:bottom="1440" w:left="1418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8A2"/>
    <w:rsid w:val="000A4282"/>
    <w:rsid w:val="00270D26"/>
    <w:rsid w:val="002D317E"/>
    <w:rsid w:val="00393CA6"/>
    <w:rsid w:val="003E319D"/>
    <w:rsid w:val="004F4091"/>
    <w:rsid w:val="005948A2"/>
    <w:rsid w:val="005E4390"/>
    <w:rsid w:val="00620717"/>
    <w:rsid w:val="008E6D98"/>
    <w:rsid w:val="00A962B1"/>
    <w:rsid w:val="00C77CE8"/>
    <w:rsid w:val="00D81B0A"/>
    <w:rsid w:val="00D90CE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0CDF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D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D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056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9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35</Words>
  <Characters>4196</Characters>
  <Application>Microsoft Macintosh Word</Application>
  <DocSecurity>0</DocSecurity>
  <Lines>34</Lines>
  <Paragraphs>9</Paragraphs>
  <ScaleCrop>false</ScaleCrop>
  <Company/>
  <LinksUpToDate>false</LinksUpToDate>
  <CharactersWithSpaces>4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fed Lloyd Evans</dc:creator>
  <cp:keywords/>
  <dc:description/>
  <cp:lastModifiedBy>Dyfed Lloyd Evans</cp:lastModifiedBy>
  <cp:revision>2</cp:revision>
  <dcterms:created xsi:type="dcterms:W3CDTF">2017-06-30T12:14:00Z</dcterms:created>
  <dcterms:modified xsi:type="dcterms:W3CDTF">2017-06-30T12:14:00Z</dcterms:modified>
</cp:coreProperties>
</file>